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DA00A3" w14:textId="5B8D55CE" w:rsidR="0085786E" w:rsidRPr="003B4639" w:rsidRDefault="003B4639">
      <w:pPr>
        <w:rPr>
          <w:b/>
          <w:lang w:val="en-US"/>
        </w:rPr>
      </w:pPr>
      <w:bookmarkStart w:id="0" w:name="_GoBack"/>
      <w:r w:rsidRPr="003B4639">
        <w:rPr>
          <w:b/>
          <w:lang w:val="en-US"/>
        </w:rPr>
        <w:t>Generalized estimating equation for birth weight data adjusting for cluster effects</w:t>
      </w:r>
    </w:p>
    <w:tbl>
      <w:tblPr>
        <w:tblW w:w="9031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52"/>
        <w:gridCol w:w="3874"/>
        <w:gridCol w:w="1805"/>
      </w:tblGrid>
      <w:tr w:rsidR="003B4639" w:rsidRPr="00C12262" w14:paraId="2E27ADE4" w14:textId="77777777" w:rsidTr="00823021">
        <w:trPr>
          <w:trHeight w:val="483"/>
        </w:trPr>
        <w:tc>
          <w:tcPr>
            <w:tcW w:w="33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4378A273" w14:textId="77777777" w:rsidR="003B4639" w:rsidRPr="00C12262" w:rsidRDefault="003B4639" w:rsidP="00823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eterminants</w:t>
            </w:r>
          </w:p>
        </w:tc>
        <w:tc>
          <w:tcPr>
            <w:tcW w:w="38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CDF70" w14:textId="77777777" w:rsidR="003B4639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efficient</w:t>
            </w:r>
          </w:p>
          <w:p w14:paraId="51146E01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12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CFD8C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12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3B4639" w:rsidRPr="00C12262" w14:paraId="2D67AFFA" w14:textId="77777777" w:rsidTr="00823021">
        <w:trPr>
          <w:trHeight w:val="237"/>
        </w:trPr>
        <w:tc>
          <w:tcPr>
            <w:tcW w:w="3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6C8FD" w14:textId="77777777" w:rsidR="003B4639" w:rsidRPr="00C12262" w:rsidRDefault="003B4639" w:rsidP="00823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12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ex of Child </w:t>
            </w:r>
          </w:p>
        </w:tc>
        <w:tc>
          <w:tcPr>
            <w:tcW w:w="3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5E7E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AAD50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B4639" w:rsidRPr="00C12262" w14:paraId="08C77267" w14:textId="77777777" w:rsidTr="00823021">
        <w:trPr>
          <w:trHeight w:val="237"/>
        </w:trPr>
        <w:tc>
          <w:tcPr>
            <w:tcW w:w="33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6E275" w14:textId="77777777" w:rsidR="003B4639" w:rsidRPr="00C12262" w:rsidRDefault="003B4639" w:rsidP="00823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3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A9E23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7378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B4639" w:rsidRPr="00C12262" w14:paraId="4223B850" w14:textId="77777777" w:rsidTr="00823021">
        <w:trPr>
          <w:trHeight w:val="237"/>
        </w:trPr>
        <w:tc>
          <w:tcPr>
            <w:tcW w:w="33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C888C" w14:textId="77777777" w:rsidR="003B4639" w:rsidRPr="00C12262" w:rsidRDefault="003B4639" w:rsidP="00823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38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F465D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228 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5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B4004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</w:t>
            </w:r>
          </w:p>
        </w:tc>
      </w:tr>
      <w:tr w:rsidR="003B4639" w:rsidRPr="00C12262" w14:paraId="4F9539A6" w14:textId="77777777" w:rsidTr="00823021">
        <w:trPr>
          <w:trHeight w:val="237"/>
        </w:trPr>
        <w:tc>
          <w:tcPr>
            <w:tcW w:w="3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2AD40" w14:textId="77777777" w:rsidR="003B4639" w:rsidRPr="00C12262" w:rsidRDefault="003B4639" w:rsidP="00823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12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Mothers age </w:t>
            </w:r>
          </w:p>
        </w:tc>
        <w:tc>
          <w:tcPr>
            <w:tcW w:w="3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D6870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C51A7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B4639" w:rsidRPr="00C12262" w14:paraId="7028F30B" w14:textId="77777777" w:rsidTr="00823021">
        <w:trPr>
          <w:trHeight w:val="237"/>
        </w:trPr>
        <w:tc>
          <w:tcPr>
            <w:tcW w:w="33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1882C" w14:textId="77777777" w:rsidR="003B4639" w:rsidRPr="00C12262" w:rsidRDefault="003B4639" w:rsidP="00823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5-19 </w:t>
            </w:r>
            <w:proofErr w:type="spellStart"/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rs</w:t>
            </w:r>
            <w:proofErr w:type="spellEnd"/>
          </w:p>
        </w:tc>
        <w:tc>
          <w:tcPr>
            <w:tcW w:w="3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1C4EB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C4969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B4639" w:rsidRPr="00C12262" w14:paraId="5AA79C84" w14:textId="77777777" w:rsidTr="00823021">
        <w:trPr>
          <w:trHeight w:val="237"/>
        </w:trPr>
        <w:tc>
          <w:tcPr>
            <w:tcW w:w="3352" w:type="dxa"/>
            <w:shd w:val="clear" w:color="auto" w:fill="auto"/>
            <w:noWrap/>
            <w:vAlign w:val="center"/>
            <w:hideMark/>
          </w:tcPr>
          <w:p w14:paraId="6E00EC26" w14:textId="77777777" w:rsidR="003B4639" w:rsidRPr="00C12262" w:rsidRDefault="003B4639" w:rsidP="00823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-34yrs</w:t>
            </w:r>
          </w:p>
        </w:tc>
        <w:tc>
          <w:tcPr>
            <w:tcW w:w="3874" w:type="dxa"/>
            <w:shd w:val="clear" w:color="auto" w:fill="auto"/>
            <w:noWrap/>
            <w:vAlign w:val="center"/>
            <w:hideMark/>
          </w:tcPr>
          <w:p w14:paraId="34705116" w14:textId="77777777" w:rsidR="003B4639" w:rsidRPr="00EC3769" w:rsidRDefault="003B4639" w:rsidP="00823021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44</w:t>
            </w:r>
            <w:r w:rsidRPr="00EC37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EC37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  <w:r w:rsidRPr="00EC37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EC37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2</w:t>
            </w:r>
            <w:r w:rsidRPr="00EC37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53E38664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</w:t>
            </w:r>
          </w:p>
        </w:tc>
      </w:tr>
      <w:tr w:rsidR="003B4639" w:rsidRPr="00C12262" w14:paraId="165BAD79" w14:textId="77777777" w:rsidTr="00823021">
        <w:trPr>
          <w:trHeight w:val="237"/>
        </w:trPr>
        <w:tc>
          <w:tcPr>
            <w:tcW w:w="33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C6D42" w14:textId="77777777" w:rsidR="003B4639" w:rsidRPr="00C12262" w:rsidRDefault="003B4639" w:rsidP="00823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+ </w:t>
            </w:r>
            <w:proofErr w:type="spellStart"/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rs</w:t>
            </w:r>
            <w:proofErr w:type="spellEnd"/>
          </w:p>
        </w:tc>
        <w:tc>
          <w:tcPr>
            <w:tcW w:w="38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8801A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0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7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9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73A7E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B4639" w:rsidRPr="00C12262" w14:paraId="6F986D92" w14:textId="77777777" w:rsidTr="00823021">
        <w:trPr>
          <w:trHeight w:val="419"/>
        </w:trPr>
        <w:tc>
          <w:tcPr>
            <w:tcW w:w="3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AA930" w14:textId="77777777" w:rsidR="003B4639" w:rsidRPr="00C12262" w:rsidRDefault="003B4639" w:rsidP="00823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12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Mother education </w:t>
            </w:r>
          </w:p>
        </w:tc>
        <w:tc>
          <w:tcPr>
            <w:tcW w:w="3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9730C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F80AE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B4639" w:rsidRPr="00C12262" w14:paraId="0C71DECA" w14:textId="77777777" w:rsidTr="00823021">
        <w:trPr>
          <w:trHeight w:val="237"/>
        </w:trPr>
        <w:tc>
          <w:tcPr>
            <w:tcW w:w="33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07C7D" w14:textId="77777777" w:rsidR="003B4639" w:rsidRPr="00C12262" w:rsidRDefault="003B4639" w:rsidP="00823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education</w:t>
            </w:r>
          </w:p>
        </w:tc>
        <w:tc>
          <w:tcPr>
            <w:tcW w:w="3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4AA65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99625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B4639" w:rsidRPr="00C12262" w14:paraId="5B0E5A57" w14:textId="77777777" w:rsidTr="00823021">
        <w:trPr>
          <w:trHeight w:val="237"/>
        </w:trPr>
        <w:tc>
          <w:tcPr>
            <w:tcW w:w="3352" w:type="dxa"/>
            <w:shd w:val="clear" w:color="auto" w:fill="auto"/>
            <w:noWrap/>
            <w:vAlign w:val="center"/>
            <w:hideMark/>
          </w:tcPr>
          <w:p w14:paraId="077C9A97" w14:textId="77777777" w:rsidR="003B4639" w:rsidRPr="00C12262" w:rsidRDefault="003B4639" w:rsidP="00823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imary</w:t>
            </w:r>
          </w:p>
        </w:tc>
        <w:tc>
          <w:tcPr>
            <w:tcW w:w="3874" w:type="dxa"/>
            <w:shd w:val="clear" w:color="auto" w:fill="auto"/>
            <w:noWrap/>
            <w:vAlign w:val="center"/>
            <w:hideMark/>
          </w:tcPr>
          <w:p w14:paraId="524356F7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79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C6C1FD6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3</w:t>
            </w:r>
          </w:p>
        </w:tc>
      </w:tr>
      <w:tr w:rsidR="003B4639" w:rsidRPr="00C12262" w14:paraId="62FDE909" w14:textId="77777777" w:rsidTr="00823021">
        <w:trPr>
          <w:trHeight w:val="237"/>
        </w:trPr>
        <w:tc>
          <w:tcPr>
            <w:tcW w:w="3352" w:type="dxa"/>
            <w:shd w:val="clear" w:color="auto" w:fill="auto"/>
            <w:noWrap/>
            <w:vAlign w:val="center"/>
            <w:hideMark/>
          </w:tcPr>
          <w:p w14:paraId="50AC9059" w14:textId="77777777" w:rsidR="003B4639" w:rsidRPr="00C12262" w:rsidRDefault="003B4639" w:rsidP="00823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HS</w:t>
            </w:r>
          </w:p>
        </w:tc>
        <w:tc>
          <w:tcPr>
            <w:tcW w:w="3874" w:type="dxa"/>
            <w:shd w:val="clear" w:color="auto" w:fill="auto"/>
            <w:noWrap/>
            <w:vAlign w:val="center"/>
            <w:hideMark/>
          </w:tcPr>
          <w:p w14:paraId="072A90E2" w14:textId="77777777" w:rsidR="003B4639" w:rsidRPr="00C12262" w:rsidRDefault="003B4639" w:rsidP="00823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     0</w:t>
            </w:r>
            <w:r w:rsidRPr="00EC37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.027 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46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1.45)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0704ECD2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61</w:t>
            </w:r>
          </w:p>
        </w:tc>
      </w:tr>
      <w:tr w:rsidR="003B4639" w:rsidRPr="00C12262" w14:paraId="450CAEFD" w14:textId="77777777" w:rsidTr="00823021">
        <w:trPr>
          <w:trHeight w:val="237"/>
        </w:trPr>
        <w:tc>
          <w:tcPr>
            <w:tcW w:w="3352" w:type="dxa"/>
            <w:shd w:val="clear" w:color="auto" w:fill="auto"/>
            <w:noWrap/>
            <w:vAlign w:val="center"/>
            <w:hideMark/>
          </w:tcPr>
          <w:p w14:paraId="41E1F9AD" w14:textId="77777777" w:rsidR="003B4639" w:rsidRPr="00C12262" w:rsidRDefault="003B4639" w:rsidP="00823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HS</w:t>
            </w:r>
          </w:p>
        </w:tc>
        <w:tc>
          <w:tcPr>
            <w:tcW w:w="3874" w:type="dxa"/>
            <w:shd w:val="clear" w:color="auto" w:fill="auto"/>
            <w:noWrap/>
            <w:vAlign w:val="center"/>
            <w:hideMark/>
          </w:tcPr>
          <w:p w14:paraId="153441E9" w14:textId="77777777" w:rsidR="003B4639" w:rsidRPr="00C12262" w:rsidRDefault="003B4639" w:rsidP="00823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     0.127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11, 0.361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0D135E1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3</w:t>
            </w:r>
          </w:p>
        </w:tc>
      </w:tr>
      <w:tr w:rsidR="003B4639" w:rsidRPr="00C12262" w14:paraId="58962940" w14:textId="77777777" w:rsidTr="00823021">
        <w:trPr>
          <w:trHeight w:val="237"/>
        </w:trPr>
        <w:tc>
          <w:tcPr>
            <w:tcW w:w="33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1E6DF" w14:textId="77777777" w:rsidR="003B4639" w:rsidRPr="00C12262" w:rsidRDefault="003B4639" w:rsidP="00823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ertiary</w:t>
            </w:r>
          </w:p>
        </w:tc>
        <w:tc>
          <w:tcPr>
            <w:tcW w:w="38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2AD03" w14:textId="77777777" w:rsidR="003B4639" w:rsidRPr="00C12262" w:rsidRDefault="003B4639" w:rsidP="00823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     0.309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11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4282E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1</w:t>
            </w:r>
          </w:p>
        </w:tc>
      </w:tr>
      <w:tr w:rsidR="003B4639" w:rsidRPr="00C12262" w14:paraId="19DDB189" w14:textId="77777777" w:rsidTr="00823021">
        <w:trPr>
          <w:trHeight w:val="419"/>
        </w:trPr>
        <w:tc>
          <w:tcPr>
            <w:tcW w:w="3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97377" w14:textId="77777777" w:rsidR="003B4639" w:rsidRPr="00C12262" w:rsidRDefault="003B4639" w:rsidP="00823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12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ocio-economic status</w:t>
            </w:r>
          </w:p>
        </w:tc>
        <w:tc>
          <w:tcPr>
            <w:tcW w:w="3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F4F55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34513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B4639" w:rsidRPr="00C12262" w14:paraId="54362039" w14:textId="77777777" w:rsidTr="00823021">
        <w:trPr>
          <w:trHeight w:val="237"/>
        </w:trPr>
        <w:tc>
          <w:tcPr>
            <w:tcW w:w="33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0A11F" w14:textId="77777777" w:rsidR="003B4639" w:rsidRPr="00C12262" w:rsidRDefault="003B4639" w:rsidP="00823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orest</w:t>
            </w:r>
          </w:p>
        </w:tc>
        <w:tc>
          <w:tcPr>
            <w:tcW w:w="3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1FF9F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85D0A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B4639" w:rsidRPr="00C12262" w14:paraId="452BE56A" w14:textId="77777777" w:rsidTr="00823021">
        <w:trPr>
          <w:trHeight w:val="237"/>
        </w:trPr>
        <w:tc>
          <w:tcPr>
            <w:tcW w:w="3352" w:type="dxa"/>
            <w:shd w:val="clear" w:color="auto" w:fill="auto"/>
            <w:noWrap/>
            <w:vAlign w:val="center"/>
            <w:hideMark/>
          </w:tcPr>
          <w:p w14:paraId="3B7F1182" w14:textId="77777777" w:rsidR="003B4639" w:rsidRPr="00C12262" w:rsidRDefault="003B4639" w:rsidP="00823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or</w:t>
            </w:r>
          </w:p>
        </w:tc>
        <w:tc>
          <w:tcPr>
            <w:tcW w:w="3874" w:type="dxa"/>
            <w:shd w:val="clear" w:color="auto" w:fill="auto"/>
            <w:noWrap/>
            <w:vAlign w:val="center"/>
            <w:hideMark/>
          </w:tcPr>
          <w:p w14:paraId="14CF8A29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02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15, 0.011)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8F409E1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63</w:t>
            </w:r>
          </w:p>
        </w:tc>
      </w:tr>
      <w:tr w:rsidR="003B4639" w:rsidRPr="00C12262" w14:paraId="5CA6ECCA" w14:textId="77777777" w:rsidTr="00823021">
        <w:trPr>
          <w:trHeight w:val="237"/>
        </w:trPr>
        <w:tc>
          <w:tcPr>
            <w:tcW w:w="3352" w:type="dxa"/>
            <w:shd w:val="clear" w:color="auto" w:fill="auto"/>
            <w:noWrap/>
            <w:vAlign w:val="center"/>
            <w:hideMark/>
          </w:tcPr>
          <w:p w14:paraId="400CE3E8" w14:textId="77777777" w:rsidR="003B4639" w:rsidRPr="00C12262" w:rsidRDefault="003B4639" w:rsidP="00823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3874" w:type="dxa"/>
            <w:shd w:val="clear" w:color="auto" w:fill="auto"/>
            <w:noWrap/>
            <w:vAlign w:val="center"/>
            <w:hideMark/>
          </w:tcPr>
          <w:p w14:paraId="4990114C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064 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7, 0.275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36F47E88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2</w:t>
            </w:r>
          </w:p>
        </w:tc>
      </w:tr>
      <w:tr w:rsidR="003B4639" w:rsidRPr="00C12262" w14:paraId="14070079" w14:textId="77777777" w:rsidTr="00823021">
        <w:trPr>
          <w:trHeight w:val="237"/>
        </w:trPr>
        <w:tc>
          <w:tcPr>
            <w:tcW w:w="3352" w:type="dxa"/>
            <w:shd w:val="clear" w:color="auto" w:fill="auto"/>
            <w:noWrap/>
            <w:vAlign w:val="center"/>
            <w:hideMark/>
          </w:tcPr>
          <w:p w14:paraId="0AD6E2DE" w14:textId="77777777" w:rsidR="003B4639" w:rsidRPr="00C12262" w:rsidRDefault="003B4639" w:rsidP="00823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ch</w:t>
            </w:r>
          </w:p>
        </w:tc>
        <w:tc>
          <w:tcPr>
            <w:tcW w:w="3874" w:type="dxa"/>
            <w:shd w:val="clear" w:color="auto" w:fill="auto"/>
            <w:noWrap/>
            <w:vAlign w:val="center"/>
            <w:hideMark/>
          </w:tcPr>
          <w:p w14:paraId="70CA1E2F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58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97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4F4F27A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</w:t>
            </w:r>
          </w:p>
        </w:tc>
      </w:tr>
      <w:tr w:rsidR="003B4639" w:rsidRPr="00C12262" w14:paraId="37995D8E" w14:textId="77777777" w:rsidTr="00823021">
        <w:trPr>
          <w:trHeight w:val="237"/>
        </w:trPr>
        <w:tc>
          <w:tcPr>
            <w:tcW w:w="33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9E6BD" w14:textId="77777777" w:rsidR="003B4639" w:rsidRPr="00C12262" w:rsidRDefault="003B4639" w:rsidP="00823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chest</w:t>
            </w:r>
          </w:p>
        </w:tc>
        <w:tc>
          <w:tcPr>
            <w:tcW w:w="38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5D71F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7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18, 0.065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AA0D9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6</w:t>
            </w:r>
          </w:p>
        </w:tc>
      </w:tr>
      <w:tr w:rsidR="003B4639" w:rsidRPr="00C12262" w14:paraId="20681407" w14:textId="77777777" w:rsidTr="00823021">
        <w:trPr>
          <w:trHeight w:val="237"/>
        </w:trPr>
        <w:tc>
          <w:tcPr>
            <w:tcW w:w="3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6D752" w14:textId="77777777" w:rsidR="003B4639" w:rsidRPr="00C12262" w:rsidRDefault="003B4639" w:rsidP="00823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12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Marital status </w:t>
            </w:r>
          </w:p>
        </w:tc>
        <w:tc>
          <w:tcPr>
            <w:tcW w:w="3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F2A3F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49B57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B4639" w:rsidRPr="00C12262" w14:paraId="35DBCBF5" w14:textId="77777777" w:rsidTr="00823021">
        <w:trPr>
          <w:trHeight w:val="237"/>
        </w:trPr>
        <w:tc>
          <w:tcPr>
            <w:tcW w:w="33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50597" w14:textId="77777777" w:rsidR="003B4639" w:rsidRPr="00C12262" w:rsidRDefault="003B4639" w:rsidP="00823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rried</w:t>
            </w:r>
          </w:p>
        </w:tc>
        <w:tc>
          <w:tcPr>
            <w:tcW w:w="3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462C6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E1582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B4639" w:rsidRPr="00C12262" w14:paraId="6E703C33" w14:textId="77777777" w:rsidTr="00823021">
        <w:trPr>
          <w:trHeight w:val="419"/>
        </w:trPr>
        <w:tc>
          <w:tcPr>
            <w:tcW w:w="33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C4487" w14:textId="77777777" w:rsidR="003B4639" w:rsidRPr="00C12262" w:rsidRDefault="003B4639" w:rsidP="00823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married</w:t>
            </w:r>
          </w:p>
        </w:tc>
        <w:tc>
          <w:tcPr>
            <w:tcW w:w="38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DD6AB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4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7, 0.430)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13FFB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3B4639" w:rsidRPr="00C12262" w14:paraId="03F762BD" w14:textId="77777777" w:rsidTr="00823021">
        <w:trPr>
          <w:trHeight w:val="237"/>
        </w:trPr>
        <w:tc>
          <w:tcPr>
            <w:tcW w:w="3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25D52" w14:textId="77777777" w:rsidR="003B4639" w:rsidRPr="00C12262" w:rsidRDefault="003B4639" w:rsidP="00823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12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Ethnicity </w:t>
            </w:r>
          </w:p>
        </w:tc>
        <w:tc>
          <w:tcPr>
            <w:tcW w:w="3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3091A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0FD05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B4639" w:rsidRPr="00C12262" w14:paraId="54512ED0" w14:textId="77777777" w:rsidTr="00823021">
        <w:trPr>
          <w:trHeight w:val="237"/>
        </w:trPr>
        <w:tc>
          <w:tcPr>
            <w:tcW w:w="33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3AFCC" w14:textId="77777777" w:rsidR="003B4639" w:rsidRPr="00C12262" w:rsidRDefault="003B4639" w:rsidP="00823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senna</w:t>
            </w:r>
            <w:proofErr w:type="spellEnd"/>
          </w:p>
        </w:tc>
        <w:tc>
          <w:tcPr>
            <w:tcW w:w="3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BF55B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09280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B4639" w:rsidRPr="00C12262" w14:paraId="0A04F8F2" w14:textId="77777777" w:rsidTr="00823021">
        <w:trPr>
          <w:trHeight w:val="237"/>
        </w:trPr>
        <w:tc>
          <w:tcPr>
            <w:tcW w:w="3352" w:type="dxa"/>
            <w:shd w:val="clear" w:color="auto" w:fill="auto"/>
            <w:noWrap/>
            <w:vAlign w:val="center"/>
            <w:hideMark/>
          </w:tcPr>
          <w:p w14:paraId="497DB422" w14:textId="77777777" w:rsidR="003B4639" w:rsidRPr="00C12262" w:rsidRDefault="003B4639" w:rsidP="00823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nkana</w:t>
            </w:r>
          </w:p>
        </w:tc>
        <w:tc>
          <w:tcPr>
            <w:tcW w:w="3874" w:type="dxa"/>
            <w:shd w:val="clear" w:color="auto" w:fill="auto"/>
            <w:noWrap/>
            <w:vAlign w:val="center"/>
            <w:hideMark/>
          </w:tcPr>
          <w:p w14:paraId="76745CA2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18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52, 0.016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9129C59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5</w:t>
            </w:r>
          </w:p>
        </w:tc>
      </w:tr>
      <w:tr w:rsidR="003B4639" w:rsidRPr="00C12262" w14:paraId="6FA7B02F" w14:textId="77777777" w:rsidTr="00823021">
        <w:trPr>
          <w:trHeight w:val="237"/>
        </w:trPr>
        <w:tc>
          <w:tcPr>
            <w:tcW w:w="3352" w:type="dxa"/>
            <w:shd w:val="clear" w:color="auto" w:fill="auto"/>
            <w:noWrap/>
            <w:vAlign w:val="center"/>
            <w:hideMark/>
          </w:tcPr>
          <w:p w14:paraId="7BCF23FE" w14:textId="77777777" w:rsidR="003B4639" w:rsidRPr="00C12262" w:rsidRDefault="003B4639" w:rsidP="00823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uilsa</w:t>
            </w:r>
            <w:proofErr w:type="spellEnd"/>
          </w:p>
        </w:tc>
        <w:tc>
          <w:tcPr>
            <w:tcW w:w="3874" w:type="dxa"/>
            <w:shd w:val="clear" w:color="auto" w:fill="auto"/>
            <w:noWrap/>
            <w:vAlign w:val="center"/>
            <w:hideMark/>
          </w:tcPr>
          <w:p w14:paraId="54A4BD6F" w14:textId="77777777" w:rsidR="003B4639" w:rsidRPr="00C12262" w:rsidRDefault="003B4639" w:rsidP="00823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       0.211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76, 0.597)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F043665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5</w:t>
            </w:r>
          </w:p>
        </w:tc>
      </w:tr>
      <w:tr w:rsidR="003B4639" w:rsidRPr="00C12262" w14:paraId="762FBB42" w14:textId="77777777" w:rsidTr="00823021">
        <w:trPr>
          <w:trHeight w:val="237"/>
        </w:trPr>
        <w:tc>
          <w:tcPr>
            <w:tcW w:w="33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EDFB5" w14:textId="77777777" w:rsidR="003B4639" w:rsidRPr="00C12262" w:rsidRDefault="003B4639" w:rsidP="00823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thers</w:t>
            </w:r>
          </w:p>
        </w:tc>
        <w:tc>
          <w:tcPr>
            <w:tcW w:w="38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8D422" w14:textId="77777777" w:rsidR="003B4639" w:rsidRPr="00C12262" w:rsidRDefault="003B4639" w:rsidP="00823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      -0.182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618, 0.255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EEAB9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15</w:t>
            </w:r>
          </w:p>
        </w:tc>
      </w:tr>
      <w:tr w:rsidR="003B4639" w:rsidRPr="00C12262" w14:paraId="2FA499C7" w14:textId="77777777" w:rsidTr="00823021">
        <w:trPr>
          <w:trHeight w:val="237"/>
        </w:trPr>
        <w:tc>
          <w:tcPr>
            <w:tcW w:w="3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FBD27" w14:textId="77777777" w:rsidR="003B4639" w:rsidRPr="00C12262" w:rsidRDefault="003B4639" w:rsidP="00823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12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Religion </w:t>
            </w:r>
          </w:p>
        </w:tc>
        <w:tc>
          <w:tcPr>
            <w:tcW w:w="3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8437A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19602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B4639" w:rsidRPr="00C12262" w14:paraId="7C1BDAF0" w14:textId="77777777" w:rsidTr="00823021">
        <w:trPr>
          <w:trHeight w:val="237"/>
        </w:trPr>
        <w:tc>
          <w:tcPr>
            <w:tcW w:w="33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C32F8" w14:textId="77777777" w:rsidR="003B4639" w:rsidRPr="00C12262" w:rsidRDefault="003B4639" w:rsidP="00823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aditional</w:t>
            </w:r>
          </w:p>
        </w:tc>
        <w:tc>
          <w:tcPr>
            <w:tcW w:w="3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C3F77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9D3B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B4639" w:rsidRPr="00C12262" w14:paraId="522B12D2" w14:textId="77777777" w:rsidTr="00823021">
        <w:trPr>
          <w:trHeight w:val="237"/>
        </w:trPr>
        <w:tc>
          <w:tcPr>
            <w:tcW w:w="3352" w:type="dxa"/>
            <w:shd w:val="clear" w:color="auto" w:fill="auto"/>
            <w:noWrap/>
            <w:vAlign w:val="center"/>
            <w:hideMark/>
          </w:tcPr>
          <w:p w14:paraId="53AB28CA" w14:textId="77777777" w:rsidR="003B4639" w:rsidRPr="00C12262" w:rsidRDefault="003B4639" w:rsidP="00823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tholic</w:t>
            </w:r>
          </w:p>
        </w:tc>
        <w:tc>
          <w:tcPr>
            <w:tcW w:w="3874" w:type="dxa"/>
            <w:shd w:val="clear" w:color="auto" w:fill="auto"/>
            <w:noWrap/>
            <w:vAlign w:val="center"/>
            <w:hideMark/>
          </w:tcPr>
          <w:p w14:paraId="6848B41B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6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47, 0.198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8327122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71</w:t>
            </w:r>
          </w:p>
        </w:tc>
      </w:tr>
      <w:tr w:rsidR="003B4639" w:rsidRPr="00C12262" w14:paraId="6157C760" w14:textId="77777777" w:rsidTr="00823021">
        <w:trPr>
          <w:trHeight w:val="237"/>
        </w:trPr>
        <w:tc>
          <w:tcPr>
            <w:tcW w:w="3352" w:type="dxa"/>
            <w:shd w:val="clear" w:color="auto" w:fill="auto"/>
            <w:noWrap/>
            <w:vAlign w:val="center"/>
            <w:hideMark/>
          </w:tcPr>
          <w:p w14:paraId="597DEA97" w14:textId="77777777" w:rsidR="003B4639" w:rsidRPr="00C12262" w:rsidRDefault="003B4639" w:rsidP="00823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</w:t>
            </w:r>
            <w:proofErr w:type="gramEnd"/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hristian</w:t>
            </w:r>
          </w:p>
        </w:tc>
        <w:tc>
          <w:tcPr>
            <w:tcW w:w="3874" w:type="dxa"/>
            <w:shd w:val="clear" w:color="auto" w:fill="auto"/>
            <w:noWrap/>
            <w:vAlign w:val="center"/>
            <w:hideMark/>
          </w:tcPr>
          <w:p w14:paraId="4E9D76B3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6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23, 0.089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09DF94B0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0</w:t>
            </w:r>
          </w:p>
        </w:tc>
      </w:tr>
      <w:tr w:rsidR="003B4639" w:rsidRPr="00C12262" w14:paraId="7885A924" w14:textId="77777777" w:rsidTr="00823021">
        <w:trPr>
          <w:trHeight w:val="237"/>
        </w:trPr>
        <w:tc>
          <w:tcPr>
            <w:tcW w:w="3352" w:type="dxa"/>
            <w:shd w:val="clear" w:color="auto" w:fill="auto"/>
            <w:noWrap/>
            <w:vAlign w:val="center"/>
            <w:hideMark/>
          </w:tcPr>
          <w:p w14:paraId="7F88AADA" w14:textId="77777777" w:rsidR="003B4639" w:rsidRPr="00C12262" w:rsidRDefault="003B4639" w:rsidP="00823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slam</w:t>
            </w:r>
          </w:p>
        </w:tc>
        <w:tc>
          <w:tcPr>
            <w:tcW w:w="3874" w:type="dxa"/>
            <w:shd w:val="clear" w:color="auto" w:fill="auto"/>
            <w:noWrap/>
            <w:vAlign w:val="center"/>
            <w:hideMark/>
          </w:tcPr>
          <w:p w14:paraId="390F6C80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4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93, 0.342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FC2355B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88</w:t>
            </w:r>
          </w:p>
        </w:tc>
      </w:tr>
      <w:tr w:rsidR="003B4639" w:rsidRPr="00C12262" w14:paraId="56E94226" w14:textId="77777777" w:rsidTr="00823021">
        <w:trPr>
          <w:trHeight w:val="237"/>
        </w:trPr>
        <w:tc>
          <w:tcPr>
            <w:tcW w:w="3352" w:type="dxa"/>
            <w:shd w:val="clear" w:color="auto" w:fill="auto"/>
            <w:noWrap/>
            <w:vAlign w:val="center"/>
            <w:hideMark/>
          </w:tcPr>
          <w:p w14:paraId="3AB6B60D" w14:textId="77777777" w:rsidR="003B4639" w:rsidRPr="00C12262" w:rsidRDefault="003B4639" w:rsidP="00823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3874" w:type="dxa"/>
            <w:shd w:val="clear" w:color="auto" w:fill="auto"/>
            <w:noWrap/>
            <w:vAlign w:val="center"/>
            <w:hideMark/>
          </w:tcPr>
          <w:p w14:paraId="0E72E0D3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58</w:t>
            </w:r>
            <w:r w:rsidRPr="00C1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28, 1.012)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827B8CB" w14:textId="77777777" w:rsidR="003B4639" w:rsidRPr="00C12262" w:rsidRDefault="003B4639" w:rsidP="0082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1</w:t>
            </w:r>
          </w:p>
        </w:tc>
      </w:tr>
    </w:tbl>
    <w:p w14:paraId="132CE702" w14:textId="77777777" w:rsidR="003B4639" w:rsidRPr="003B4639" w:rsidRDefault="003B4639">
      <w:pPr>
        <w:rPr>
          <w:lang w:val="en-US"/>
        </w:rPr>
      </w:pPr>
    </w:p>
    <w:sectPr w:rsidR="003B4639" w:rsidRPr="003B4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716731"/>
    <w:multiLevelType w:val="hybridMultilevel"/>
    <w:tmpl w:val="3822E046"/>
    <w:lvl w:ilvl="0" w:tplc="25908D10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769"/>
    <w:rsid w:val="00026151"/>
    <w:rsid w:val="001D4D30"/>
    <w:rsid w:val="0028014C"/>
    <w:rsid w:val="00292988"/>
    <w:rsid w:val="003B38D7"/>
    <w:rsid w:val="003B4639"/>
    <w:rsid w:val="00A375AC"/>
    <w:rsid w:val="00BB3AAE"/>
    <w:rsid w:val="00E81B85"/>
    <w:rsid w:val="00EB0599"/>
    <w:rsid w:val="00EC3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2FD73"/>
  <w15:chartTrackingRefBased/>
  <w15:docId w15:val="{9C1D66CE-D449-44B6-BE71-11108C180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3769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37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iah Agorinya</dc:creator>
  <cp:keywords/>
  <dc:description/>
  <cp:lastModifiedBy>isaiah Agorinya</cp:lastModifiedBy>
  <cp:revision>4</cp:revision>
  <dcterms:created xsi:type="dcterms:W3CDTF">2018-07-16T16:39:00Z</dcterms:created>
  <dcterms:modified xsi:type="dcterms:W3CDTF">2018-07-16T17:15:00Z</dcterms:modified>
</cp:coreProperties>
</file>